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7F242" w14:textId="115A37ED" w:rsidR="00A85E8F" w:rsidRPr="00A17E30" w:rsidRDefault="00A85E8F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530474821"/>
      <w:r w:rsidRPr="00A17E30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="00A35123">
        <w:rPr>
          <w:rFonts w:ascii="Times New Roman" w:hAnsi="Times New Roman" w:cs="Times New Roman"/>
          <w:b/>
          <w:iCs/>
          <w:sz w:val="20"/>
          <w:szCs w:val="20"/>
        </w:rPr>
        <w:t xml:space="preserve">4 </w:t>
      </w:r>
      <w:r>
        <w:rPr>
          <w:rFonts w:ascii="Times New Roman" w:hAnsi="Times New Roman" w:cs="Times New Roman"/>
          <w:b/>
          <w:iCs/>
          <w:sz w:val="20"/>
          <w:szCs w:val="20"/>
        </w:rPr>
        <w:t>Table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Pr="00A85E8F">
        <w:rPr>
          <w:rFonts w:ascii="Times New Roman" w:hAnsi="Times New Roman" w:cs="Times New Roman"/>
          <w:b/>
          <w:iCs/>
          <w:sz w:val="20"/>
          <w:szCs w:val="20"/>
        </w:rPr>
        <w:t>Results of the linear mixed-effect models conducted on the spatial and temporal measures.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2127"/>
        <w:gridCol w:w="954"/>
        <w:gridCol w:w="718"/>
        <w:gridCol w:w="1173"/>
        <w:gridCol w:w="274"/>
        <w:gridCol w:w="950"/>
        <w:gridCol w:w="718"/>
        <w:gridCol w:w="1245"/>
        <w:gridCol w:w="266"/>
        <w:gridCol w:w="954"/>
        <w:gridCol w:w="718"/>
        <w:gridCol w:w="1173"/>
        <w:gridCol w:w="266"/>
        <w:gridCol w:w="654"/>
        <w:gridCol w:w="607"/>
        <w:gridCol w:w="1243"/>
      </w:tblGrid>
      <w:tr w:rsidR="00A85E8F" w:rsidRPr="00A17E30" w14:paraId="284E7224" w14:textId="77777777" w:rsidTr="00562BAC">
        <w:trPr>
          <w:trHeight w:val="330"/>
        </w:trPr>
        <w:tc>
          <w:tcPr>
            <w:tcW w:w="212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DD59E74" w14:textId="77777777" w:rsidR="00A85E8F" w:rsidRPr="00A17E30" w:rsidRDefault="00A85E8F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5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7EC3" w14:textId="77777777" w:rsidR="00A85E8F" w:rsidRPr="00A17E30" w:rsidRDefault="00A85E8F" w:rsidP="00171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otal Time</w:t>
            </w:r>
          </w:p>
        </w:tc>
        <w:tc>
          <w:tcPr>
            <w:tcW w:w="27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E8A3" w14:textId="77777777" w:rsidR="00A85E8F" w:rsidRPr="00A17E30" w:rsidRDefault="00A85E8F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A157" w14:textId="77777777" w:rsidR="00A85E8F" w:rsidRPr="00A17E30" w:rsidRDefault="00A85E8F" w:rsidP="00171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itiation Time</w:t>
            </w:r>
          </w:p>
        </w:tc>
        <w:tc>
          <w:tcPr>
            <w:tcW w:w="2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E34" w14:textId="77777777" w:rsidR="00A85E8F" w:rsidRPr="00A17E30" w:rsidRDefault="00A85E8F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5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2230" w14:textId="77777777" w:rsidR="00A85E8F" w:rsidRPr="00A17E30" w:rsidRDefault="00A85E8F" w:rsidP="00171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tion Time</w:t>
            </w:r>
          </w:p>
        </w:tc>
        <w:tc>
          <w:tcPr>
            <w:tcW w:w="2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859" w14:textId="77777777" w:rsidR="00A85E8F" w:rsidRPr="00A17E30" w:rsidRDefault="00A85E8F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012A" w14:textId="247B11F4" w:rsidR="00A85E8F" w:rsidRPr="00A17E30" w:rsidRDefault="00171247" w:rsidP="001712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</w:t>
            </w:r>
            <w:r w:rsidR="00A85E8F" w:rsidRPr="00A17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flips</w:t>
            </w:r>
          </w:p>
        </w:tc>
      </w:tr>
      <w:tr w:rsidR="00A85E8F" w:rsidRPr="00A17E30" w14:paraId="30AF9DD5" w14:textId="77777777" w:rsidTr="00E049B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64C" w14:textId="77777777" w:rsidR="00A85E8F" w:rsidRPr="00A17E30" w:rsidRDefault="00A85E8F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0CC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92E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628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71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2BC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AFD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7B4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19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9D8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C8F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B18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31B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9FE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49B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228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-value</w:t>
            </w:r>
          </w:p>
        </w:tc>
      </w:tr>
      <w:tr w:rsidR="00A85E8F" w:rsidRPr="00A17E30" w14:paraId="18BB4439" w14:textId="77777777" w:rsidTr="00E049B7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C46CEAB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3734B3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1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91A4A3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09CE3E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1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DE03EA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ECF904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DF2CA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BC06D8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037186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CB110E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2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E11DD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A42B15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4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9A80E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1508C3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A1EFEF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227B79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***</w:t>
            </w:r>
          </w:p>
        </w:tc>
      </w:tr>
      <w:tr w:rsidR="00A85E8F" w:rsidRPr="00A17E30" w14:paraId="43B47F71" w14:textId="77777777" w:rsidTr="00E049B7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6334F7CD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2135D0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1.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E56C9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832DB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6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27E1FC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94C0D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4B806B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2E6CDA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8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B6BA56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B458C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9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0BF6CF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AC3238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0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35F06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55150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E14BDC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CC16E6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0***</w:t>
            </w:r>
          </w:p>
        </w:tc>
      </w:tr>
      <w:tr w:rsidR="00A85E8F" w:rsidRPr="00A17E30" w14:paraId="1528F49F" w14:textId="77777777" w:rsidTr="00E049B7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7E89E3B8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AF2099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3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26700E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499B0D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08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721568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500B17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6A5D05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23681D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82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01F955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6B0A64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5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E71DA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A6943D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36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35B92F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214F0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7E1250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355FF1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3***</w:t>
            </w:r>
          </w:p>
        </w:tc>
      </w:tr>
      <w:tr w:rsidR="00A85E8F" w:rsidRPr="00A17E30" w14:paraId="08748108" w14:textId="77777777" w:rsidTr="00E049B7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F3D3F9E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BE71A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8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1B0B0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C82F2F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3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6AEFAD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1DADF1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9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4ADDB1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CBAB16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3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133E70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31C22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9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F1C26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BCF0C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1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E6D843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A770DE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5C0B9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A346E3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4***</w:t>
            </w:r>
          </w:p>
        </w:tc>
      </w:tr>
      <w:tr w:rsidR="00A85E8F" w:rsidRPr="00A17E30" w14:paraId="5809EDB1" w14:textId="77777777" w:rsidTr="00E049B7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7886D5F6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ponse: Now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7CB383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A37E3D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D2D0E8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93B72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1E5FFA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F8E65A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4DE1D9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82221F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7DE11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830F97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9DEEFF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A9D21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5EDAEF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A5F430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39B4DF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</w:tr>
      <w:tr w:rsidR="00A85E8F" w:rsidRPr="00A17E30" w14:paraId="729A26B2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FF082A9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8D13B5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DDDC64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0B830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4AF88F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D25BC7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BB706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0D3029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A17546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C0D4BC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5210E2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027ACA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D166F8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0C0B1F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B77D4C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F2AA8C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*</w:t>
            </w:r>
          </w:p>
        </w:tc>
        <w:bookmarkStart w:id="1" w:name="_GoBack"/>
        <w:bookmarkEnd w:id="1"/>
      </w:tr>
      <w:tr w:rsidR="00A85E8F" w:rsidRPr="00A17E30" w14:paraId="6CC59B22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1ECB6849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Response: Now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C6C887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ABC362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176C9B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5245C5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F896E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1C124E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9B2AD9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6B9EEE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0F736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9CC166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585612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8EC5A2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E4A525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446CAB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ADAF3B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A85E8F" w:rsidRPr="00A17E30" w14:paraId="2B46152E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73DD62C1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 * Response: Now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F228C9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79184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FA66E2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EDCDE1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A41890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F32958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9E460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CF1AEB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EC9A94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970FFF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18460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4437D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1FFCB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32ED3B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7E030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**</w:t>
            </w:r>
          </w:p>
        </w:tc>
      </w:tr>
      <w:tr w:rsidR="00A85E8F" w:rsidRPr="00A17E30" w14:paraId="55AF1170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AA75B0E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Response: Now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15CFDA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77BDA2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56C753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CD891A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59482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B31E3C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3FAFF9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2BF83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4DEC7F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1AB764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9E63AC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069666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89E77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381919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CBBA4D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A85E8F" w:rsidRPr="00A17E30" w14:paraId="63DD6445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83CC6E9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EA7AE9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1E1977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67BB9E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3984D7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E12AB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D31AAA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56D2E5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896F59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257F6E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3A8928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5091F6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A058EC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243272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542129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CFAAE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A85E8F" w:rsidRPr="00A17E30" w14:paraId="48199280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F5C95EA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 * 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DF00C9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D20143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B4322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5F520D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7FAB38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7C6E5F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47101F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5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E65DE7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51349E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05F26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F309BE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D9C1E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AEFFAB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371B20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BC823F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A85E8F" w:rsidRPr="00A17E30" w14:paraId="1734CC43" w14:textId="77777777" w:rsidTr="00E049B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1816206E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3E6CCF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851F1A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AAF756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838721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87DF5F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3519FC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D6B851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0DD772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301A8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F76C2A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A17420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Ϯ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94D2F4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11BB91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F98A2B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DA6130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Ϯ</w:t>
            </w:r>
          </w:p>
        </w:tc>
      </w:tr>
      <w:tr w:rsidR="00A85E8F" w:rsidRPr="00A17E30" w14:paraId="41C0A704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F8CDC36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ponse: Now * 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9E8F47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F71B7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AE5CB2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**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CB0252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C8D749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9BE027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971922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4FFE25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79B021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AC0825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2C13A7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9ED154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7568FD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ED95B1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38934F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***</w:t>
            </w:r>
          </w:p>
        </w:tc>
      </w:tr>
      <w:tr w:rsidR="00A85E8F" w:rsidRPr="00A17E30" w14:paraId="06C43CCA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16D41767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gative * Response: Now * 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9280D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C64A6D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C60986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C3D0F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335090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4A8DF5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D8DA9A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EB1843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B292B9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578EC0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03DC0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E1BD7D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D337BB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1EE37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B08417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A85E8F" w:rsidRPr="00A17E30" w14:paraId="41E19890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15CBAAB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Neutral * Response: Now * 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D720F2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BBD487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792585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*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53201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043966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1AECB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0F859E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29E1E47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6FC737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DE5943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74A7FF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55DD88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C4956E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4972F3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FA0D6C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85E8F" w:rsidRPr="00A17E30" w14:paraId="624C8244" w14:textId="77777777" w:rsidTr="00E049B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6A6AC39" w14:textId="77777777" w:rsidR="00A85E8F" w:rsidRPr="00A17E30" w:rsidRDefault="00A85E8F" w:rsidP="00E049B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dition: Positive * Response: Now * Group: Farsighted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CD5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4DA4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9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52C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CA6D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9689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46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BE9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8E6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E093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503B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9F68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3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268E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0442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1651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0010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3291A" w14:textId="77777777" w:rsidR="00A85E8F" w:rsidRPr="00A17E30" w:rsidRDefault="00A85E8F" w:rsidP="00E0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</w:tbl>
    <w:p w14:paraId="2C2E50E8" w14:textId="04522694" w:rsidR="00A85E8F" w:rsidRPr="00A17E30" w:rsidRDefault="008F473E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17E30">
        <w:rPr>
          <w:rFonts w:ascii="Times New Roman" w:hAnsi="Times New Roman" w:cs="Times New Roman"/>
          <w:iCs/>
          <w:sz w:val="20"/>
          <w:szCs w:val="20"/>
        </w:rPr>
        <w:t xml:space="preserve">The table shows the contrasts with the default level of comparison of each </w:t>
      </w:r>
      <w:proofErr w:type="gramStart"/>
      <w:r w:rsidRPr="00A17E30">
        <w:rPr>
          <w:rFonts w:ascii="Times New Roman" w:hAnsi="Times New Roman" w:cs="Times New Roman"/>
          <w:iCs/>
          <w:sz w:val="20"/>
          <w:szCs w:val="20"/>
        </w:rPr>
        <w:t>fixed-effect</w:t>
      </w:r>
      <w:proofErr w:type="gramEnd"/>
      <w:r w:rsidRPr="00A17E30">
        <w:rPr>
          <w:rFonts w:ascii="Times New Roman" w:hAnsi="Times New Roman" w:cs="Times New Roman"/>
          <w:iCs/>
          <w:sz w:val="20"/>
          <w:szCs w:val="20"/>
        </w:rPr>
        <w:t xml:space="preserve"> (condition: baseline; response type: later; group: discounters). Statistical significance levels are indicated by the following symbols: *** p &lt; 0.001; ** p &lt; 0.01; * p &lt; 0.05; Ϯ p &lt; 0.1.</w:t>
      </w:r>
    </w:p>
    <w:p w14:paraId="07E2A4D5" w14:textId="77777777" w:rsidR="00A85E8F" w:rsidRPr="00A17E30" w:rsidRDefault="00A85E8F" w:rsidP="00A85E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CDA3CF9" w14:textId="77777777" w:rsidR="00514151" w:rsidRDefault="00514151"/>
    <w:sectPr w:rsidR="00514151" w:rsidSect="00A85E8F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6ABEA" w14:textId="77777777" w:rsidR="00D24632" w:rsidRDefault="00D24632">
      <w:pPr>
        <w:spacing w:after="0" w:line="240" w:lineRule="auto"/>
      </w:pPr>
      <w:r>
        <w:separator/>
      </w:r>
    </w:p>
  </w:endnote>
  <w:endnote w:type="continuationSeparator" w:id="0">
    <w:p w14:paraId="1E9FAF1F" w14:textId="77777777" w:rsidR="00D24632" w:rsidRDefault="00D24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0587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348B3" w14:textId="77777777" w:rsidR="000D292C" w:rsidRDefault="00A85E8F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98B7A5" w14:textId="77777777" w:rsidR="000D292C" w:rsidRDefault="00D2463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88CE2" w14:textId="77777777" w:rsidR="00D24632" w:rsidRDefault="00D24632">
      <w:pPr>
        <w:spacing w:after="0" w:line="240" w:lineRule="auto"/>
      </w:pPr>
      <w:r>
        <w:separator/>
      </w:r>
    </w:p>
  </w:footnote>
  <w:footnote w:type="continuationSeparator" w:id="0">
    <w:p w14:paraId="726DFBFC" w14:textId="77777777" w:rsidR="00D24632" w:rsidRDefault="00D24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8F"/>
    <w:rsid w:val="000F13CF"/>
    <w:rsid w:val="00171247"/>
    <w:rsid w:val="004C5E9C"/>
    <w:rsid w:val="00514151"/>
    <w:rsid w:val="00585366"/>
    <w:rsid w:val="00757D6B"/>
    <w:rsid w:val="0077126A"/>
    <w:rsid w:val="007F11ED"/>
    <w:rsid w:val="008F473E"/>
    <w:rsid w:val="00A35123"/>
    <w:rsid w:val="00A85E8F"/>
    <w:rsid w:val="00C021DE"/>
    <w:rsid w:val="00D24632"/>
    <w:rsid w:val="00DA79A1"/>
    <w:rsid w:val="00E0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75007"/>
  <w15:chartTrackingRefBased/>
  <w15:docId w15:val="{68C02075-D646-409D-BE0C-88871314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5E8F"/>
    <w:pPr>
      <w:spacing w:line="48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A85E8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E8F"/>
  </w:style>
  <w:style w:type="character" w:styleId="Numeroriga">
    <w:name w:val="line number"/>
    <w:basedOn w:val="Carpredefinitoparagrafo"/>
    <w:uiPriority w:val="99"/>
    <w:semiHidden/>
    <w:unhideWhenUsed/>
    <w:rsid w:val="00A85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lluso</dc:creator>
  <cp:keywords/>
  <dc:description/>
  <cp:lastModifiedBy>Cinzia Calluso</cp:lastModifiedBy>
  <cp:revision>8</cp:revision>
  <dcterms:created xsi:type="dcterms:W3CDTF">2019-05-10T12:19:00Z</dcterms:created>
  <dcterms:modified xsi:type="dcterms:W3CDTF">2019-05-13T09:25:00Z</dcterms:modified>
</cp:coreProperties>
</file>